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39A" w:rsidRPr="00135CAD" w:rsidRDefault="0034239A" w:rsidP="0034239A">
      <w:pPr>
        <w:pStyle w:val="Heading2"/>
        <w:spacing w:line="480" w:lineRule="auto"/>
        <w:rPr>
          <w:rStyle w:val="None"/>
          <w:color w:val="000000" w:themeColor="text1"/>
          <w:sz w:val="32"/>
          <w:szCs w:val="32"/>
          <w:lang w:val="en-US"/>
        </w:rPr>
      </w:pPr>
      <w:r w:rsidRPr="00135CAD">
        <w:rPr>
          <w:rStyle w:val="None"/>
          <w:color w:val="000000" w:themeColor="text1"/>
          <w:sz w:val="32"/>
          <w:szCs w:val="32"/>
          <w:lang w:val="en-US"/>
        </w:rPr>
        <w:t>Sup</w:t>
      </w:r>
      <w:bookmarkStart w:id="0" w:name="_GoBack"/>
      <w:bookmarkEnd w:id="0"/>
      <w:r w:rsidRPr="00135CAD">
        <w:rPr>
          <w:rStyle w:val="None"/>
          <w:color w:val="000000" w:themeColor="text1"/>
          <w:sz w:val="32"/>
          <w:szCs w:val="32"/>
          <w:lang w:val="en-US"/>
        </w:rPr>
        <w:t>plement</w:t>
      </w:r>
    </w:p>
    <w:tbl>
      <w:tblPr>
        <w:tblStyle w:val="TableNormal1"/>
        <w:tblW w:w="90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1513"/>
        <w:gridCol w:w="1759"/>
        <w:gridCol w:w="985"/>
        <w:gridCol w:w="1621"/>
        <w:gridCol w:w="1191"/>
        <w:gridCol w:w="1171"/>
        <w:gridCol w:w="827"/>
      </w:tblGrid>
      <w:tr w:rsidR="00135CAD" w:rsidRPr="00135CAD" w:rsidTr="00B10FF8">
        <w:trPr>
          <w:trHeight w:val="598"/>
        </w:trPr>
        <w:tc>
          <w:tcPr>
            <w:tcW w:w="906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39A" w:rsidRPr="00135CAD" w:rsidRDefault="0034239A" w:rsidP="00B10FF8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val="en-US"/>
              </w:rPr>
            </w:pPr>
            <w:r w:rsidRPr="00135CAD">
              <w:rPr>
                <w:rStyle w:val="None"/>
                <w:b/>
                <w:bCs/>
                <w:color w:val="000000" w:themeColor="text1"/>
                <w:lang w:val="en-US"/>
              </w:rPr>
              <w:t xml:space="preserve">Additional Table 1. Reductions in Colony-Forming Units in the ear, nose and throat outpatient area after routine cleaning and/or disinfection, and after the use of the UV-C robot (including UV-C dose received) </w:t>
            </w:r>
          </w:p>
        </w:tc>
      </w:tr>
      <w:tr w:rsidR="00135CAD" w:rsidRPr="00135CAD" w:rsidTr="00B10FF8">
        <w:trPr>
          <w:trHeight w:val="227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>Sampling area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 xml:space="preserve">Time of Sampling 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>No. of sample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>Mean CFU (±SD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>Median CFU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>IQR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>mJ/cm²</w:t>
            </w:r>
          </w:p>
        </w:tc>
      </w:tr>
      <w:tr w:rsidR="00135CAD" w:rsidRPr="00135CAD" w:rsidTr="00B10FF8">
        <w:trPr>
          <w:trHeight w:val="227"/>
        </w:trPr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Wall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Before C&amp;D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4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.25 (±0.5)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-0.8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2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After C&amp;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 (±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27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 (±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100</w:t>
            </w:r>
          </w:p>
        </w:tc>
      </w:tr>
      <w:tr w:rsidR="00135CAD" w:rsidRPr="00135CAD" w:rsidTr="00B10FF8">
        <w:trPr>
          <w:trHeight w:val="227"/>
        </w:trPr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 xml:space="preserve">Arm rest of chair No. 1 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Before C&amp;D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74.0 (±89.4)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37.0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9.0-166.0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</w:p>
        </w:tc>
      </w:tr>
      <w:tr w:rsidR="00135CAD" w:rsidRPr="00135CAD" w:rsidTr="00B10FF8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6.0 (±8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3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-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</w:p>
        </w:tc>
      </w:tr>
      <w:tr w:rsidR="00135CAD" w:rsidRPr="00135CAD" w:rsidTr="00B10FF8">
        <w:trPr>
          <w:trHeight w:val="227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 (±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75</w:t>
            </w:r>
          </w:p>
        </w:tc>
      </w:tr>
      <w:tr w:rsidR="00135CAD" w:rsidRPr="00135CAD" w:rsidTr="00B10FF8">
        <w:trPr>
          <w:trHeight w:val="227"/>
        </w:trPr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Back of chair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Before C&amp;D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5 (±0.6)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5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0-1.0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2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After C&amp;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 (±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176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 (±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25</w:t>
            </w:r>
          </w:p>
        </w:tc>
      </w:tr>
      <w:tr w:rsidR="00135CAD" w:rsidRPr="00135CAD" w:rsidTr="00B10FF8">
        <w:trPr>
          <w:trHeight w:val="486"/>
        </w:trPr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rm rest of chair No. 2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Before C&amp;D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66.8 (±68.4)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60.0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7.8-132.5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</w:p>
        </w:tc>
      </w:tr>
      <w:tr w:rsidR="00135CAD" w:rsidRPr="00135CAD" w:rsidTr="00B10FF8">
        <w:trPr>
          <w:trHeight w:val="23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.8 (±3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-6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</w:p>
        </w:tc>
      </w:tr>
      <w:tr w:rsidR="00135CAD" w:rsidRPr="00135CAD" w:rsidTr="00B10FF8">
        <w:trPr>
          <w:trHeight w:val="254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 (±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100</w:t>
            </w:r>
          </w:p>
        </w:tc>
      </w:tr>
      <w:tr w:rsidR="00135CAD" w:rsidRPr="00135CAD" w:rsidTr="00B10FF8">
        <w:trPr>
          <w:trHeight w:val="486"/>
        </w:trPr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Wooden play element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Before C&amp;D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4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7.8 (±9.7)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5.5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0-17.8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3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 (±2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0-5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345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 (±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75</w:t>
            </w:r>
          </w:p>
        </w:tc>
      </w:tr>
      <w:tr w:rsidR="00135CAD" w:rsidRPr="00135CAD" w:rsidTr="00B10FF8">
        <w:trPr>
          <w:trHeight w:val="486"/>
        </w:trPr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Window countertop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Before C&amp;D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8.3 (±34.0)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6.5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.0-63.3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3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.3 (±2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5-4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340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5 (±0.6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0-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5-50</w:t>
            </w:r>
          </w:p>
        </w:tc>
      </w:tr>
      <w:tr w:rsidR="0034239A" w:rsidRPr="00135CAD" w:rsidTr="00B10FF8">
        <w:trPr>
          <w:trHeight w:val="185"/>
        </w:trPr>
        <w:tc>
          <w:tcPr>
            <w:tcW w:w="9066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before="100" w:beforeAutospacing="1" w:after="100" w:afterAutospacing="1" w:line="60" w:lineRule="atLeast"/>
              <w:rPr>
                <w:color w:val="000000" w:themeColor="text1"/>
                <w:sz w:val="16"/>
                <w:szCs w:val="16"/>
                <w:lang w:val="en-US"/>
              </w:rPr>
            </w:pPr>
            <w:r w:rsidRPr="00135CAD">
              <w:rPr>
                <w:rStyle w:val="None"/>
                <w:color w:val="000000" w:themeColor="text1"/>
                <w:sz w:val="16"/>
                <w:szCs w:val="16"/>
                <w:lang w:val="en-US"/>
              </w:rPr>
              <w:t>No.=Number; CFU=Colony Forming Unit; IQR=Interquartile Range; C&amp;D=Cleaning and Disinfection; SD=Standard Deviation</w:t>
            </w:r>
          </w:p>
        </w:tc>
      </w:tr>
    </w:tbl>
    <w:p w:rsidR="0034239A" w:rsidRPr="00135CAD" w:rsidRDefault="0034239A" w:rsidP="0034239A">
      <w:pPr>
        <w:spacing w:line="480" w:lineRule="auto"/>
        <w:rPr>
          <w:rStyle w:val="Hyperlink0"/>
          <w:color w:val="000000" w:themeColor="text1"/>
          <w:lang w:val="en-US"/>
        </w:rPr>
      </w:pPr>
    </w:p>
    <w:p w:rsidR="0034239A" w:rsidRPr="00135CAD" w:rsidRDefault="0034239A" w:rsidP="0034239A">
      <w:pPr>
        <w:spacing w:line="480" w:lineRule="auto"/>
        <w:rPr>
          <w:rStyle w:val="Hyperlink0"/>
          <w:color w:val="000000" w:themeColor="text1"/>
          <w:lang w:val="en-US"/>
        </w:rPr>
      </w:pPr>
    </w:p>
    <w:p w:rsidR="0034239A" w:rsidRPr="00135CAD" w:rsidRDefault="0034239A" w:rsidP="0034239A">
      <w:pPr>
        <w:spacing w:line="480" w:lineRule="auto"/>
        <w:rPr>
          <w:rStyle w:val="Hyperlink0"/>
          <w:color w:val="000000" w:themeColor="text1"/>
          <w:lang w:val="en-US"/>
        </w:rPr>
      </w:pPr>
    </w:p>
    <w:p w:rsidR="0034239A" w:rsidRPr="00135CAD" w:rsidRDefault="0034239A" w:rsidP="0034239A">
      <w:pPr>
        <w:spacing w:line="480" w:lineRule="auto"/>
        <w:rPr>
          <w:rStyle w:val="Hyperlink0"/>
          <w:color w:val="000000" w:themeColor="text1"/>
          <w:lang w:val="en-US"/>
        </w:rPr>
      </w:pPr>
    </w:p>
    <w:tbl>
      <w:tblPr>
        <w:tblStyle w:val="TableNormal1"/>
        <w:tblW w:w="93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74"/>
        <w:gridCol w:w="1646"/>
        <w:gridCol w:w="850"/>
        <w:gridCol w:w="1867"/>
        <w:gridCol w:w="968"/>
        <w:gridCol w:w="1173"/>
        <w:gridCol w:w="812"/>
      </w:tblGrid>
      <w:tr w:rsidR="00135CAD" w:rsidRPr="00135CAD" w:rsidTr="00B10FF8">
        <w:trPr>
          <w:trHeight w:val="561"/>
        </w:trPr>
        <w:tc>
          <w:tcPr>
            <w:tcW w:w="93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b/>
                <w:bCs/>
                <w:color w:val="000000" w:themeColor="text1"/>
                <w:lang w:val="en-US"/>
              </w:rPr>
              <w:t>Additional Table 2. Reductions in Colony-Forming Units in the oncology outpatient area after routine cleaning and/or disinfection, and after the use of the UV-C robot (including UV-C dose received)</w:t>
            </w:r>
          </w:p>
        </w:tc>
      </w:tr>
      <w:tr w:rsidR="00135CAD" w:rsidRPr="00135CAD" w:rsidTr="00B10FF8">
        <w:trPr>
          <w:trHeight w:val="481"/>
        </w:trPr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b/>
                <w:bCs/>
                <w:color w:val="000000" w:themeColor="text1"/>
                <w:lang w:val="en-US"/>
              </w:rPr>
              <w:t>Sampling site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 xml:space="preserve">Time of Sampling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>No. of samples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>Mean CFU (±SD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>Median CFU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>IQR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b/>
                <w:bCs/>
                <w:color w:val="000000" w:themeColor="text1"/>
              </w:rPr>
              <w:t>mJ/cm²</w:t>
            </w:r>
          </w:p>
        </w:tc>
      </w:tr>
      <w:tr w:rsidR="00135CAD" w:rsidRPr="00135CAD" w:rsidTr="00B10FF8">
        <w:trPr>
          <w:trHeight w:val="552"/>
        </w:trPr>
        <w:tc>
          <w:tcPr>
            <w:tcW w:w="2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Patient registration area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Before C&amp;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1.0 (±6.3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4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.5-16.0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7.6 (±1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6.0-9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08"/>
        </w:trPr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8 (±1.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-2.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5</w:t>
            </w:r>
          </w:p>
        </w:tc>
      </w:tr>
      <w:tr w:rsidR="00135CAD" w:rsidRPr="00135CAD" w:rsidTr="00B10FF8">
        <w:trPr>
          <w:trHeight w:val="378"/>
        </w:trPr>
        <w:tc>
          <w:tcPr>
            <w:tcW w:w="2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 xml:space="preserve">Table top next to 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Before C&amp;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1.4 (±13</w:t>
            </w:r>
            <w:r w:rsidRPr="00135CAD">
              <w:rPr>
                <w:rStyle w:val="None"/>
                <w:color w:val="000000" w:themeColor="text1"/>
              </w:rPr>
              <w:t>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25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8.0-33.0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 xml:space="preserve">patient registration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2.2 (±8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6.0-20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70"/>
        </w:trPr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.0 (±2.2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-2.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75</w:t>
            </w:r>
          </w:p>
        </w:tc>
      </w:tr>
      <w:tr w:rsidR="00135CAD" w:rsidRPr="00135CAD" w:rsidTr="00B10FF8">
        <w:trPr>
          <w:trHeight w:val="486"/>
        </w:trPr>
        <w:tc>
          <w:tcPr>
            <w:tcW w:w="2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Table top waiting area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Before C&amp;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0.4 (±11.6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3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9.5-30.0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0.4 (±9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.0-19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192"/>
        </w:trPr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 (±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75</w:t>
            </w:r>
          </w:p>
        </w:tc>
      </w:tr>
      <w:tr w:rsidR="00135CAD" w:rsidRPr="00135CAD" w:rsidTr="00B10FF8">
        <w:trPr>
          <w:trHeight w:val="416"/>
        </w:trPr>
        <w:tc>
          <w:tcPr>
            <w:tcW w:w="2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rm rest of chair No. 1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Before C&amp;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102 (±69.1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114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35.5-162.5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After C&amp;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24.6 (±25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4.5-52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156"/>
        </w:trPr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 (±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75</w:t>
            </w:r>
          </w:p>
        </w:tc>
      </w:tr>
      <w:tr w:rsidR="00135CAD" w:rsidRPr="00135CAD" w:rsidTr="00B10FF8">
        <w:trPr>
          <w:trHeight w:val="486"/>
        </w:trPr>
        <w:tc>
          <w:tcPr>
            <w:tcW w:w="2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rm rest of chair No. 2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Before C&amp;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08.0 (±71.9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18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36.0-175.0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99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7.8 (±31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6.0-73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124"/>
        </w:trPr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4 (±0.5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-1.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00</w:t>
            </w:r>
          </w:p>
        </w:tc>
      </w:tr>
      <w:tr w:rsidR="00135CAD" w:rsidRPr="00135CAD" w:rsidTr="00B10FF8">
        <w:trPr>
          <w:trHeight w:val="486"/>
        </w:trPr>
        <w:tc>
          <w:tcPr>
            <w:tcW w:w="2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Window countertop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Before C&amp;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45</w:t>
            </w:r>
            <w:r w:rsidRPr="00135CAD">
              <w:rPr>
                <w:rStyle w:val="None"/>
                <w:color w:val="000000" w:themeColor="text1"/>
              </w:rPr>
              <w:t>.2 (±34.1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31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5.0-72.5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2.4 (±19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.0-27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30"/>
        </w:trPr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.4 (±2.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-3.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5</w:t>
            </w:r>
          </w:p>
        </w:tc>
      </w:tr>
      <w:tr w:rsidR="00135CAD" w:rsidRPr="00135CAD" w:rsidTr="00B10FF8">
        <w:trPr>
          <w:trHeight w:val="379"/>
        </w:trPr>
        <w:tc>
          <w:tcPr>
            <w:tcW w:w="2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Push button of vending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Before C&amp;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6.2 (±8</w:t>
            </w:r>
            <w:r w:rsidRPr="00135CAD">
              <w:rPr>
                <w:rStyle w:val="None"/>
                <w:color w:val="000000" w:themeColor="text1"/>
              </w:rPr>
              <w:t>.0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.0-13.0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machin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2.8 (±4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.5-6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181"/>
        </w:trPr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 (±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100</w:t>
            </w:r>
          </w:p>
        </w:tc>
      </w:tr>
      <w:tr w:rsidR="00135CAD" w:rsidRPr="00135CAD" w:rsidTr="00B10FF8">
        <w:trPr>
          <w:trHeight w:val="486"/>
        </w:trPr>
        <w:tc>
          <w:tcPr>
            <w:tcW w:w="2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lastRenderedPageBreak/>
              <w:t>Leaflet dispenser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Before C&amp;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5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 (±0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0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After C&amp;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.8 (±1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-2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</w:p>
        </w:tc>
      </w:tr>
      <w:tr w:rsidR="00135CAD" w:rsidRPr="00135CAD" w:rsidTr="00B10FF8">
        <w:trPr>
          <w:trHeight w:val="415"/>
        </w:trPr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lang w:val="en-US"/>
              </w:rPr>
            </w:pPr>
            <w:r w:rsidRPr="00135CAD">
              <w:rPr>
                <w:rStyle w:val="None"/>
                <w:color w:val="000000" w:themeColor="text1"/>
                <w:lang w:val="en-US"/>
              </w:rPr>
              <w:t>After C&amp;D + UV-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 (±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239A" w:rsidRPr="00135CAD" w:rsidRDefault="0034239A" w:rsidP="00B10FF8">
            <w:pPr>
              <w:spacing w:line="60" w:lineRule="atLeast"/>
              <w:jc w:val="center"/>
              <w:rPr>
                <w:color w:val="000000" w:themeColor="text1"/>
              </w:rPr>
            </w:pPr>
            <w:r w:rsidRPr="00135CAD">
              <w:rPr>
                <w:rStyle w:val="None"/>
                <w:color w:val="000000" w:themeColor="text1"/>
              </w:rPr>
              <w:t>100</w:t>
            </w:r>
          </w:p>
        </w:tc>
      </w:tr>
      <w:tr w:rsidR="0034239A" w:rsidRPr="00135CAD" w:rsidTr="00B10FF8">
        <w:trPr>
          <w:trHeight w:val="185"/>
        </w:trPr>
        <w:tc>
          <w:tcPr>
            <w:tcW w:w="939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4239A" w:rsidRPr="00135CAD" w:rsidRDefault="0034239A" w:rsidP="00B10FF8">
            <w:pPr>
              <w:spacing w:line="60" w:lineRule="atLeast"/>
              <w:rPr>
                <w:color w:val="000000" w:themeColor="text1"/>
                <w:sz w:val="16"/>
                <w:szCs w:val="16"/>
                <w:lang w:val="en-US"/>
              </w:rPr>
            </w:pPr>
            <w:r w:rsidRPr="00135CAD">
              <w:rPr>
                <w:rStyle w:val="None"/>
                <w:color w:val="000000" w:themeColor="text1"/>
                <w:sz w:val="16"/>
                <w:szCs w:val="16"/>
                <w:lang w:val="en-US"/>
              </w:rPr>
              <w:t>No.=Number; CFU=Colony Forming Unit; IQR=Interquartile Range; C&amp;D=Cleaning and Disinfection; SD=Standard deviation</w:t>
            </w:r>
          </w:p>
        </w:tc>
      </w:tr>
    </w:tbl>
    <w:p w:rsidR="0034239A" w:rsidRPr="00135CAD" w:rsidRDefault="0034239A" w:rsidP="0034239A">
      <w:pPr>
        <w:spacing w:line="480" w:lineRule="auto"/>
        <w:rPr>
          <w:rStyle w:val="Hyperlink0"/>
          <w:color w:val="000000" w:themeColor="text1"/>
          <w:lang w:val="en-US"/>
        </w:rPr>
      </w:pPr>
    </w:p>
    <w:p w:rsidR="0034239A" w:rsidRPr="00135CAD" w:rsidRDefault="0034239A" w:rsidP="0034239A">
      <w:pPr>
        <w:pStyle w:val="NoSpacing"/>
        <w:rPr>
          <w:rStyle w:val="None"/>
          <w:rFonts w:ascii="Calibri Light" w:hAnsi="Calibri Light"/>
          <w:color w:val="000000" w:themeColor="text1"/>
          <w:sz w:val="32"/>
          <w:szCs w:val="32"/>
          <w:u w:color="2E74B5"/>
          <w:lang w:val="en-US"/>
        </w:rPr>
      </w:pPr>
    </w:p>
    <w:tbl>
      <w:tblPr>
        <w:tblW w:w="77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9"/>
        <w:gridCol w:w="3513"/>
      </w:tblGrid>
      <w:tr w:rsidR="00135CAD" w:rsidRPr="00135CAD" w:rsidTr="00B10FF8">
        <w:trPr>
          <w:trHeight w:val="525"/>
        </w:trPr>
        <w:tc>
          <w:tcPr>
            <w:tcW w:w="7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</w:pPr>
            <w:r w:rsidRPr="00135CAD">
              <w:rPr>
                <w:rStyle w:val="None"/>
                <w:b/>
                <w:color w:val="000000" w:themeColor="text1"/>
                <w:lang w:val="en-US"/>
              </w:rPr>
              <w:t xml:space="preserve">Additional Table 3. Ear, nose and throat outpatient area: Environmental </w:t>
            </w:r>
            <w:proofErr w:type="spellStart"/>
            <w:r w:rsidRPr="00135CAD">
              <w:rPr>
                <w:rStyle w:val="None"/>
                <w:b/>
                <w:color w:val="000000" w:themeColor="text1"/>
                <w:lang w:val="en-US"/>
              </w:rPr>
              <w:t>microbiome</w:t>
            </w:r>
            <w:proofErr w:type="spellEnd"/>
            <w:r w:rsidRPr="00135CAD">
              <w:rPr>
                <w:rStyle w:val="None"/>
                <w:b/>
                <w:color w:val="000000" w:themeColor="text1"/>
                <w:lang w:val="en-US"/>
              </w:rPr>
              <w:t xml:space="preserve"> identified during the study period</w:t>
            </w:r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ampling site 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Identified species</w:t>
            </w: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Wall 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apit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 xml:space="preserve">Arm rest of chair No. 1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saproph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apit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pidermid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Kocuri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alustr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ylae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Bacillus cereus</w:t>
            </w:r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megaterium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Bacillus simplex</w:t>
            </w:r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subtil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aenibacillus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massili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violaceoruber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Streptococcus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pneumoniae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rept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mit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oraxella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oslo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Back of chair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pidermid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 xml:space="preserve">Arm rest of chair No. 2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lugdun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ohni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pidermid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Kocuri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rhizophila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aracoccus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yee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umil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oryzihabitan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Roseomonas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mucosa</w:t>
            </w:r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Aerococcus</w:t>
            </w:r>
            <w:proofErr w:type="spellEnd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viridan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Ente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moravi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Ente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termit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Wooden play element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Kocuri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kristinae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Brevibacterium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ase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umil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irculan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ysinibacillus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fusiform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Mixt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alida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Window countertop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saproph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pidermid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etrasii</w:t>
            </w:r>
            <w:proofErr w:type="spellEnd"/>
          </w:p>
        </w:tc>
      </w:tr>
      <w:tr w:rsidR="00135CAD" w:rsidRPr="00135CAD" w:rsidTr="00B10FF8">
        <w:trPr>
          <w:trHeight w:val="315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Acinetobacter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woffi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xiguobacterium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aurantiacum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antoe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dispersa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4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oraxella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osloensis</w:t>
            </w:r>
            <w:proofErr w:type="spellEnd"/>
          </w:p>
        </w:tc>
      </w:tr>
      <w:tr w:rsidR="0034239A" w:rsidRPr="00135CAD" w:rsidTr="00B10FF8">
        <w:trPr>
          <w:trHeight w:val="455"/>
        </w:trPr>
        <w:tc>
          <w:tcPr>
            <w:tcW w:w="7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en-US"/>
              </w:rPr>
            </w:pPr>
            <w:r w:rsidRPr="00135CAD">
              <w:rPr>
                <w:rFonts w:eastAsia="Times New Roman" w:cs="Calibri"/>
                <w:color w:val="000000" w:themeColor="text1"/>
                <w:sz w:val="16"/>
                <w:szCs w:val="16"/>
                <w:lang w:val="en-US"/>
              </w:rPr>
              <w:t>¹typical pathogens in bold</w:t>
            </w:r>
          </w:p>
        </w:tc>
      </w:tr>
    </w:tbl>
    <w:p w:rsidR="0034239A" w:rsidRPr="00135CAD" w:rsidRDefault="0034239A" w:rsidP="0034239A">
      <w:pPr>
        <w:spacing w:line="480" w:lineRule="auto"/>
        <w:rPr>
          <w:rStyle w:val="Hyperlink0"/>
          <w:color w:val="000000" w:themeColor="text1"/>
          <w:lang w:val="en-US"/>
        </w:rPr>
      </w:pPr>
    </w:p>
    <w:p w:rsidR="0034239A" w:rsidRPr="00135CAD" w:rsidRDefault="0034239A" w:rsidP="0034239A">
      <w:pPr>
        <w:spacing w:line="480" w:lineRule="auto"/>
        <w:rPr>
          <w:rStyle w:val="Hyperlink0"/>
          <w:color w:val="000000" w:themeColor="text1"/>
          <w:lang w:val="en-US"/>
        </w:rPr>
      </w:pPr>
    </w:p>
    <w:tbl>
      <w:tblPr>
        <w:tblW w:w="76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5"/>
        <w:gridCol w:w="3729"/>
      </w:tblGrid>
      <w:tr w:rsidR="00135CAD" w:rsidRPr="00135CAD" w:rsidTr="00B10FF8">
        <w:trPr>
          <w:trHeight w:val="540"/>
        </w:trPr>
        <w:tc>
          <w:tcPr>
            <w:tcW w:w="766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  <w:t xml:space="preserve">Additional Table 4. Oncology outpatient area: Environmental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  <w:t>microbiome</w:t>
            </w:r>
            <w:proofErr w:type="spellEnd"/>
            <w:r w:rsidRPr="00135CAD">
              <w:rPr>
                <w:rFonts w:eastAsia="Times New Roman" w:cs="Calibri"/>
                <w:b/>
                <w:bCs/>
                <w:color w:val="000000" w:themeColor="text1"/>
                <w:lang w:val="en-US"/>
              </w:rPr>
              <w:t xml:space="preserve"> identified during the study period</w:t>
            </w:r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ampling site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Identified species</w:t>
            </w:r>
            <w:r w:rsidRPr="00135CAD">
              <w:rPr>
                <w:rFonts w:eastAsia="Times New Roman" w:cs="Calibri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Patient registration area 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apit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pidermid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simulan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warner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Brevibacterium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olum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orynebacterium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tuberculostearicum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Dermabacter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Kokuri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marina</w:t>
            </w:r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oraxella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oslo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</w:tr>
      <w:tr w:rsidR="00135CAD" w:rsidRPr="00135CAD" w:rsidTr="00B10FF8">
        <w:trPr>
          <w:trHeight w:val="6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Table top next to patient registration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apit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pidermid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etrasi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Kocuri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kristinae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Acinetobacter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radioresisten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xiguobacterium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aurantiacum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oraxella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oslo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 xml:space="preserve">Table top waiting area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saproph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pidermid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etrasi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Arthrobacter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gandav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Acinetobacter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arv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ylae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umil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megaterium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Acinetobacter</w:t>
            </w:r>
            <w:proofErr w:type="spellEnd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baumani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oraxella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oslo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 xml:space="preserve">Arm rest of chair No. 1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aure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apit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ondiment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pidermid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warner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orynebacterium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mucifacien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Dermacoccus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nishinomiya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Kokuri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rhizophila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ylae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flex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icheniform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Fictibacillus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arsen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stutzer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oraxella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oslo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Rothi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mucilaginosa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 xml:space="preserve">Arm rest of chair No. 2 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saproph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apit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ohni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pidermid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etrasi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Staphylocuccus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ettenkofer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warner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Kokuri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rhizophila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ylae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Bacillus cereus</w:t>
            </w:r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Bacillus simplex</w:t>
            </w:r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umil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Brevibacillus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borstel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ysinibacillus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fusiform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Mixt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alida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antoea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ucrina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Stenotrophomonas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acidaminiphila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oraxella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oslo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oraxella sp. </w:t>
            </w:r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Enterococcus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casseliflav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  <w:lang w:val="en-US"/>
              </w:rPr>
              <w:t>Push button of vending machine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apit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epidermid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orynebacterium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mucifacien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Corynebacterium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ropinquum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Paenibacillus</w:t>
            </w:r>
            <w:proofErr w:type="spellEnd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glucanolyticu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oraxella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osloens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Acinetobacter</w:t>
            </w:r>
            <w:proofErr w:type="spellEnd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35CA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baumanii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Leaflet dispenser </w:t>
            </w:r>
          </w:p>
        </w:tc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Staphyl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135CAD" w:rsidRPr="00135CAD" w:rsidTr="00B10FF8">
        <w:trPr>
          <w:trHeight w:val="300"/>
        </w:trPr>
        <w:tc>
          <w:tcPr>
            <w:tcW w:w="39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 xml:space="preserve">Micrococcus </w:t>
            </w:r>
            <w:proofErr w:type="spellStart"/>
            <w:r w:rsidRPr="00135CAD">
              <w:rPr>
                <w:rFonts w:eastAsia="Times New Roman" w:cs="Calibri"/>
                <w:color w:val="000000" w:themeColor="text1"/>
                <w:sz w:val="20"/>
                <w:szCs w:val="20"/>
              </w:rPr>
              <w:t>luteus</w:t>
            </w:r>
            <w:proofErr w:type="spellEnd"/>
          </w:p>
        </w:tc>
      </w:tr>
      <w:tr w:rsidR="0034239A" w:rsidRPr="00135CAD" w:rsidTr="00B10FF8">
        <w:trPr>
          <w:trHeight w:val="300"/>
        </w:trPr>
        <w:tc>
          <w:tcPr>
            <w:tcW w:w="7664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39A" w:rsidRPr="00135CAD" w:rsidRDefault="0034239A" w:rsidP="00B10FF8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en-US"/>
              </w:rPr>
            </w:pPr>
            <w:r w:rsidRPr="00135CAD">
              <w:rPr>
                <w:rFonts w:eastAsia="Times New Roman" w:cs="Calibri"/>
                <w:color w:val="000000" w:themeColor="text1"/>
                <w:sz w:val="16"/>
                <w:szCs w:val="16"/>
                <w:lang w:val="en-US"/>
              </w:rPr>
              <w:t>¹typical pathogens in bold</w:t>
            </w:r>
          </w:p>
        </w:tc>
      </w:tr>
    </w:tbl>
    <w:p w:rsidR="0034239A" w:rsidRPr="00135CAD" w:rsidRDefault="0034239A" w:rsidP="0034239A">
      <w:pPr>
        <w:spacing w:line="480" w:lineRule="auto"/>
        <w:rPr>
          <w:rStyle w:val="Hyperlink0"/>
          <w:color w:val="000000" w:themeColor="text1"/>
          <w:lang w:val="en-US"/>
        </w:rPr>
      </w:pPr>
    </w:p>
    <w:sectPr w:rsidR="0034239A" w:rsidRPr="00135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39A"/>
    <w:rsid w:val="00014645"/>
    <w:rsid w:val="00135CAD"/>
    <w:rsid w:val="00143FDF"/>
    <w:rsid w:val="001F2181"/>
    <w:rsid w:val="001F4145"/>
    <w:rsid w:val="00235DBE"/>
    <w:rsid w:val="00251F77"/>
    <w:rsid w:val="0027308B"/>
    <w:rsid w:val="0028092A"/>
    <w:rsid w:val="002D47F3"/>
    <w:rsid w:val="00304F47"/>
    <w:rsid w:val="00322818"/>
    <w:rsid w:val="0034239A"/>
    <w:rsid w:val="00354F17"/>
    <w:rsid w:val="003B0739"/>
    <w:rsid w:val="003B2768"/>
    <w:rsid w:val="004660FD"/>
    <w:rsid w:val="004869B6"/>
    <w:rsid w:val="00523F8F"/>
    <w:rsid w:val="005D2549"/>
    <w:rsid w:val="006259BC"/>
    <w:rsid w:val="006D279A"/>
    <w:rsid w:val="00702B3F"/>
    <w:rsid w:val="00733328"/>
    <w:rsid w:val="00746DB7"/>
    <w:rsid w:val="00782B1E"/>
    <w:rsid w:val="007C2148"/>
    <w:rsid w:val="008118D2"/>
    <w:rsid w:val="008159AC"/>
    <w:rsid w:val="008575CD"/>
    <w:rsid w:val="008E6CC2"/>
    <w:rsid w:val="008F66F0"/>
    <w:rsid w:val="00922C3A"/>
    <w:rsid w:val="00923137"/>
    <w:rsid w:val="00975851"/>
    <w:rsid w:val="009773B0"/>
    <w:rsid w:val="00A7589D"/>
    <w:rsid w:val="00A86C41"/>
    <w:rsid w:val="00AF372D"/>
    <w:rsid w:val="00B01806"/>
    <w:rsid w:val="00B32AE5"/>
    <w:rsid w:val="00B44E5C"/>
    <w:rsid w:val="00C038F0"/>
    <w:rsid w:val="00C244F7"/>
    <w:rsid w:val="00CC613F"/>
    <w:rsid w:val="00D623E9"/>
    <w:rsid w:val="00EC7352"/>
    <w:rsid w:val="00EE3270"/>
    <w:rsid w:val="00EF1933"/>
    <w:rsid w:val="00FC36D1"/>
    <w:rsid w:val="00FE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DDB52A-FDDC-4901-A911-178A37003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rsid w:val="0034239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4239A"/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val="de-DE" w:eastAsia="de-DE"/>
    </w:rPr>
  </w:style>
  <w:style w:type="table" w:customStyle="1" w:styleId="TableNormal1">
    <w:name w:val="Table Normal1"/>
    <w:rsid w:val="0034239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34239A"/>
  </w:style>
  <w:style w:type="character" w:customStyle="1" w:styleId="Hyperlink0">
    <w:name w:val="Hyperlink.0"/>
    <w:basedOn w:val="None"/>
    <w:rsid w:val="0034239A"/>
  </w:style>
  <w:style w:type="paragraph" w:styleId="NoSpacing">
    <w:name w:val="No Spacing"/>
    <w:uiPriority w:val="1"/>
    <w:qFormat/>
    <w:rsid w:val="0034239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9</Words>
  <Characters>5867</Characters>
  <Application>Microsoft Office Word</Application>
  <DocSecurity>0</DocSecurity>
  <Lines>48</Lines>
  <Paragraphs>13</Paragraphs>
  <ScaleCrop>false</ScaleCrop>
  <Company>HP Inc.</Company>
  <LinksUpToDate>false</LinksUpToDate>
  <CharactersWithSpaces>6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2</cp:revision>
  <dcterms:created xsi:type="dcterms:W3CDTF">2021-04-27T01:59:00Z</dcterms:created>
  <dcterms:modified xsi:type="dcterms:W3CDTF">2021-05-13T03:15:00Z</dcterms:modified>
</cp:coreProperties>
</file>